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eastAsia="zh-CN"/>
        </w:rPr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eastAsia="zh-CN"/>
        </w:rPr>
        <w:t>Table S1.The curated protein-protein interaction</w:t>
      </w:r>
      <w:r>
        <w:rPr>
          <w:rFonts w:cs="Times New Roman" w:ascii="Times New Roman" w:hAnsi="Times New Roman"/>
          <w:b/>
          <w:bCs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lang w:eastAsia="zh-CN"/>
        </w:rPr>
        <w:t xml:space="preserve"> between ASFV and swine</w:t>
      </w:r>
      <w:r>
        <w:rPr>
          <w:rFonts w:cs="Times New Roman" w:ascii="Times New Roman" w:hAnsi="Times New Roman"/>
          <w:b/>
          <w:bCs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53"/>
        <w:gridCol w:w="2734"/>
        <w:gridCol w:w="1180"/>
        <w:gridCol w:w="1506"/>
        <w:gridCol w:w="863"/>
      </w:tblGrid>
      <w:tr>
        <w:trPr>
          <w:trHeight w:val="285" w:hRule="atLeast"/>
        </w:trPr>
        <w:tc>
          <w:tcPr>
            <w:tcW w:w="478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Swine protein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ASFV protein</w:t>
            </w:r>
          </w:p>
        </w:tc>
        <w:tc>
          <w:tcPr>
            <w:tcW w:w="150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Source</w:t>
            </w:r>
          </w:p>
        </w:tc>
        <w:tc>
          <w:tcPr>
            <w:tcW w:w="86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Pubmed</w:t>
            </w:r>
          </w:p>
        </w:tc>
      </w:tr>
      <w:tr>
        <w:trPr>
          <w:trHeight w:val="27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STRING ID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4C4C4C"/>
                <w:sz w:val="18"/>
                <w:szCs w:val="18"/>
                <w:u w:val="none"/>
              </w:rPr>
            </w:r>
          </w:p>
        </w:tc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4C4C4C"/>
                <w:sz w:val="18"/>
                <w:szCs w:val="18"/>
                <w:u w:val="none"/>
              </w:rPr>
            </w:r>
          </w:p>
        </w:tc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4C4C4C"/>
                <w:sz w:val="18"/>
                <w:szCs w:val="18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00906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HSP90B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PO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01172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HIST1H2AA/LOC10015332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PO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01238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HIST1H2AJ/LOC10015407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PO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A238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01854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HSP90AB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PO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HSP90AA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PO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06841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OC10015607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PO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07112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HIST2H2AC/LOC10651017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PO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NSSSCP00000007115 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OC10215965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PO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08491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TRAP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PO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NSSSCP00000013805 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REL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A238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NSSSCP00000014532 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PIN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PO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19487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OC10015776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PO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20093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H2AFX/LOC10052220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PO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21537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PIN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PO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24912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FBXO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pF1055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24912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FBXO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TDK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24912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FBXO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TMK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24932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NAJA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pF1055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24932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NAJA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TMK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24932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NAJA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TDK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30691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SNAPI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pF1055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30691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SNAPI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TMK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30691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SNAPI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TDK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Viruses.STRIN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30691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SNAPI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TDK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Homology-metho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24912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FBXO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TDK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Homology-metho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24932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NAJA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TDK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Homology-metho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4C4C4C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4C4C4C"/>
                <w:sz w:val="15"/>
                <w:szCs w:val="15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08635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IL1B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83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29605728</w:t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29600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NAC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j4R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12208975</w:t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10570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YNLL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p5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20686048</w:t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09105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PPP1CB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P71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20702639</w:t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10492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PPP1C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P71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20702639</w:t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13730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PPP1C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P71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20702639</w:t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16724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CASP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A224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12805900</w:t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09781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PPP3C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A238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11000210</w:t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17711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DBNL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CD2v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14718626</w:t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30229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BAG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P152R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27497620</w:t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14315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SGT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P152R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27497620</w:t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25047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XPO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p3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15331706</w:t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00817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BID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A179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18329683</w:t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01645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BAK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A179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18329683</w:t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03404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BAX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A179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18329683</w:t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ENSSSCP00000026450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HNRNPK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p3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29978065</w:t>
            </w:r>
          </w:p>
        </w:tc>
      </w:tr>
      <w:tr>
        <w:trPr>
          <w:trHeight w:val="28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70C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RPL23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g5Rp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C4C4C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4C4C4C"/>
                <w:kern w:val="0"/>
                <w:sz w:val="18"/>
                <w:szCs w:val="18"/>
                <w:u w:val="none"/>
                <w:lang w:val="en-US" w:eastAsia="zh-CN" w:bidi="ar"/>
              </w:rPr>
              <w:t>290213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zzz</cp:lastModifiedBy>
  <dcterms:modified xsi:type="dcterms:W3CDTF">2020-02-15T09:59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